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83A99" w14:textId="2C7DB5F6" w:rsidR="0055349C" w:rsidRPr="0055349C" w:rsidRDefault="00D73629" w:rsidP="0055349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973212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55349C" w:rsidRPr="00A85891">
        <w:rPr>
          <w:rFonts w:ascii="Times New Roman" w:hAnsi="Times New Roman" w:cs="Times New Roman"/>
          <w:b/>
          <w:sz w:val="24"/>
          <w:szCs w:val="24"/>
        </w:rPr>
        <w:t xml:space="preserve"> Prevalence of comorbidities observed among psoriasis patients </w:t>
      </w:r>
    </w:p>
    <w:tbl>
      <w:tblPr>
        <w:tblStyle w:val="PlainTable4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5670"/>
        <w:gridCol w:w="1418"/>
        <w:gridCol w:w="1701"/>
      </w:tblGrid>
      <w:tr w:rsidR="0055349C" w14:paraId="74B55BEF" w14:textId="77777777" w:rsidTr="008B3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108CEA48" w14:textId="77777777" w:rsidR="0055349C" w:rsidRPr="008B3E76" w:rsidRDefault="0055349C" w:rsidP="005E37E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E76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</w:tcPr>
          <w:p w14:paraId="090498D0" w14:textId="77777777" w:rsidR="0055349C" w:rsidRPr="008B3E76" w:rsidRDefault="0055349C" w:rsidP="005E37E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E76">
              <w:rPr>
                <w:rFonts w:ascii="Times New Roman" w:hAnsi="Times New Roman" w:cs="Times New Roman"/>
                <w:sz w:val="24"/>
                <w:szCs w:val="24"/>
              </w:rPr>
              <w:t>Psoriasis population</w:t>
            </w:r>
          </w:p>
          <w:p w14:paraId="10671013" w14:textId="77777777" w:rsidR="0055349C" w:rsidRPr="008B3E76" w:rsidRDefault="0055349C" w:rsidP="005E37E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E76">
              <w:rPr>
                <w:rFonts w:ascii="Times New Roman" w:hAnsi="Times New Roman" w:cs="Times New Roman"/>
                <w:sz w:val="24"/>
                <w:szCs w:val="24"/>
              </w:rPr>
              <w:t>n=1000</w:t>
            </w:r>
          </w:p>
        </w:tc>
        <w:tc>
          <w:tcPr>
            <w:tcW w:w="1701" w:type="dxa"/>
          </w:tcPr>
          <w:p w14:paraId="5CE05855" w14:textId="77777777" w:rsidR="0055349C" w:rsidRPr="008B3E76" w:rsidRDefault="0055349C" w:rsidP="005E37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E76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  <w:p w14:paraId="25A98DE5" w14:textId="77777777" w:rsidR="0055349C" w:rsidRPr="008B3E76" w:rsidRDefault="0055349C" w:rsidP="005E37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E7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BB64BD" w:rsidRPr="00BB64BD" w14:paraId="395F0908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6C94E68B" w14:textId="54CB36C3" w:rsidR="0055349C" w:rsidRPr="00BB64BD" w:rsidRDefault="004609D2" w:rsidP="005E37E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eumatic diseases</w:t>
            </w:r>
          </w:p>
        </w:tc>
        <w:tc>
          <w:tcPr>
            <w:tcW w:w="1418" w:type="dxa"/>
          </w:tcPr>
          <w:p w14:paraId="275D531D" w14:textId="314B4458" w:rsidR="0055349C" w:rsidRPr="00BB64BD" w:rsidRDefault="004609D2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24A59AD" w14:textId="4C379FB0" w:rsidR="0055349C" w:rsidRPr="00BB64BD" w:rsidRDefault="004609D2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4BD" w:rsidRPr="00BB64BD" w14:paraId="68E9A31B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EA40D1" w14:textId="77777777" w:rsidR="0055349C" w:rsidRPr="00BB64BD" w:rsidRDefault="0055349C" w:rsidP="005E37E7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6EC53B49" w14:textId="54F88A4B" w:rsidR="0055349C" w:rsidRPr="00BB64BD" w:rsidRDefault="001773D1" w:rsidP="005E37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steoarthritis </w:t>
            </w:r>
          </w:p>
        </w:tc>
        <w:tc>
          <w:tcPr>
            <w:tcW w:w="1418" w:type="dxa"/>
          </w:tcPr>
          <w:p w14:paraId="1F80438D" w14:textId="77777777" w:rsidR="0055349C" w:rsidRPr="00BB64BD" w:rsidRDefault="0055349C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AC3E95" w14:textId="77777777" w:rsidR="0055349C" w:rsidRPr="00BB64BD" w:rsidRDefault="0055349C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24(22.4)</w:t>
            </w:r>
          </w:p>
        </w:tc>
      </w:tr>
      <w:tr w:rsidR="00FD1678" w:rsidRPr="00BB64BD" w14:paraId="79F8D566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A0EE81" w14:textId="5A1FA469" w:rsidR="00FD1678" w:rsidRPr="00BB64BD" w:rsidRDefault="00FD1678" w:rsidP="005E37E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1FEA7640" w14:textId="702269BE" w:rsidR="00FD1678" w:rsidRPr="00BB64BD" w:rsidRDefault="00FD1678" w:rsidP="005E37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soriatic arthritis </w:t>
            </w:r>
          </w:p>
        </w:tc>
        <w:tc>
          <w:tcPr>
            <w:tcW w:w="1418" w:type="dxa"/>
          </w:tcPr>
          <w:p w14:paraId="00C72F40" w14:textId="77777777" w:rsidR="00FD1678" w:rsidRPr="00BB64BD" w:rsidRDefault="00FD1678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6C4DFD" w14:textId="288E7134" w:rsidR="00FD1678" w:rsidRPr="00BB64BD" w:rsidRDefault="00FD1678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4C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BC4C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0FBC" w:rsidRPr="00BB64BD" w14:paraId="1AE7ABBA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989B31" w14:textId="2F89A35C" w:rsidR="00580FBC" w:rsidRDefault="004609D2" w:rsidP="005E37E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3D8673AD" w14:textId="554370F1" w:rsidR="00580FBC" w:rsidRDefault="00580FBC" w:rsidP="005E37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xial spondylarthritis </w:t>
            </w:r>
          </w:p>
        </w:tc>
        <w:tc>
          <w:tcPr>
            <w:tcW w:w="1418" w:type="dxa"/>
          </w:tcPr>
          <w:p w14:paraId="6A109B9F" w14:textId="77777777" w:rsidR="00580FBC" w:rsidRPr="00BB64BD" w:rsidRDefault="00580FBC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2F128F" w14:textId="76BF6F06" w:rsidR="00580FBC" w:rsidRDefault="00580FBC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</w:tc>
      </w:tr>
      <w:tr w:rsidR="001773D1" w:rsidRPr="00BB64BD" w14:paraId="30A3A8F3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8CB4B0" w14:textId="737563FF" w:rsidR="001773D1" w:rsidRDefault="004609D2" w:rsidP="005E37E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1BFCAFB0" w14:textId="3C266C9E" w:rsidR="001773D1" w:rsidRDefault="001773D1" w:rsidP="005E37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ut </w:t>
            </w:r>
          </w:p>
        </w:tc>
        <w:tc>
          <w:tcPr>
            <w:tcW w:w="1418" w:type="dxa"/>
          </w:tcPr>
          <w:p w14:paraId="47ECAE0E" w14:textId="77777777" w:rsidR="001773D1" w:rsidRPr="00BB64BD" w:rsidRDefault="001773D1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DE34FD" w14:textId="4533F2B4" w:rsidR="001773D1" w:rsidRDefault="001773D1" w:rsidP="005E37E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(4.1)</w:t>
            </w:r>
          </w:p>
        </w:tc>
      </w:tr>
      <w:tr w:rsidR="00BB64BD" w:rsidRPr="00BB64BD" w14:paraId="4693C385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233FDD" w14:textId="40BD9483" w:rsidR="0055349C" w:rsidRPr="00BB64BD" w:rsidRDefault="004609D2" w:rsidP="005E37E7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14:paraId="7155E131" w14:textId="3AD0A8FD" w:rsidR="0055349C" w:rsidRPr="00BB64BD" w:rsidRDefault="001773D1" w:rsidP="005E37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t xml:space="preserve">Rheumatoid arthritis </w:t>
            </w:r>
          </w:p>
        </w:tc>
        <w:tc>
          <w:tcPr>
            <w:tcW w:w="1418" w:type="dxa"/>
          </w:tcPr>
          <w:p w14:paraId="06AD01D3" w14:textId="77777777" w:rsidR="0055349C" w:rsidRPr="00BB64BD" w:rsidRDefault="0055349C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2BBA38" w14:textId="327E0D15" w:rsidR="0055349C" w:rsidRPr="00BB64BD" w:rsidRDefault="001773D1" w:rsidP="005E37E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55349C" w:rsidRPr="00BB64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73D1" w:rsidRPr="00BB64BD" w14:paraId="64860953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C0A29B" w14:textId="01B614B4" w:rsidR="001773D1" w:rsidRPr="00BB64BD" w:rsidRDefault="004609D2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14:paraId="522ACD41" w14:textId="14269876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Systemic lupus erythematosus</w:t>
            </w:r>
          </w:p>
        </w:tc>
        <w:tc>
          <w:tcPr>
            <w:tcW w:w="1418" w:type="dxa"/>
          </w:tcPr>
          <w:p w14:paraId="4F11124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F600B5" w14:textId="3DA31DDD" w:rsidR="001773D1" w:rsidRPr="00BB64BD" w:rsidRDefault="004609D2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73D1" w:rsidRPr="00BB64BD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1773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773D1" w:rsidRPr="00BB64BD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1A1B22" w:rsidRPr="00BB64BD" w14:paraId="53929684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CFAC70D" w14:textId="4144E8A0" w:rsidR="001A1B22" w:rsidRDefault="004609D2" w:rsidP="001773D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p w14:paraId="0BB2E43D" w14:textId="7048B55D" w:rsidR="001A1B22" w:rsidRPr="00BB64BD" w:rsidRDefault="00580FBC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Ankylosing spondylitis</w:t>
            </w:r>
          </w:p>
        </w:tc>
        <w:tc>
          <w:tcPr>
            <w:tcW w:w="1418" w:type="dxa"/>
          </w:tcPr>
          <w:p w14:paraId="68EAB992" w14:textId="77777777" w:rsidR="001A1B22" w:rsidRPr="00BB64BD" w:rsidRDefault="001A1B22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DE05D6" w14:textId="1D6DF220" w:rsidR="001A1B22" w:rsidRPr="00BB64BD" w:rsidRDefault="00580FBC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6(1.6)</w:t>
            </w:r>
          </w:p>
        </w:tc>
      </w:tr>
      <w:tr w:rsidR="001A1B22" w:rsidRPr="00BB64BD" w14:paraId="6E3AE3BF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2E0126F" w14:textId="0B9D148D" w:rsidR="001A1B22" w:rsidRDefault="004609D2" w:rsidP="001773D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</w:tcPr>
          <w:p w14:paraId="79301B71" w14:textId="0AF8FF16" w:rsidR="001A1B22" w:rsidRPr="00BB64BD" w:rsidRDefault="001A1B22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stemic sclerosis</w:t>
            </w:r>
          </w:p>
        </w:tc>
        <w:tc>
          <w:tcPr>
            <w:tcW w:w="1418" w:type="dxa"/>
          </w:tcPr>
          <w:p w14:paraId="4599A633" w14:textId="77777777" w:rsidR="001A1B22" w:rsidRPr="00BB64BD" w:rsidRDefault="001A1B22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89DEF3" w14:textId="68CD3A2D" w:rsidR="001A1B22" w:rsidRPr="00BB64BD" w:rsidRDefault="00580FBC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1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  <w:tr w:rsidR="001773D1" w:rsidRPr="00BB64BD" w14:paraId="0A263CD0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294D17E" w14:textId="242A2836" w:rsidR="001773D1" w:rsidRDefault="004609D2" w:rsidP="001773D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0" w:type="dxa"/>
          </w:tcPr>
          <w:p w14:paraId="22358746" w14:textId="1361EDBE" w:rsidR="001773D1" w:rsidRPr="00BB64BD" w:rsidRDefault="001A1B22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Multiple sclerosis</w:t>
            </w:r>
          </w:p>
        </w:tc>
        <w:tc>
          <w:tcPr>
            <w:tcW w:w="1418" w:type="dxa"/>
          </w:tcPr>
          <w:p w14:paraId="7A933A42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2EDECC" w14:textId="3C196D08" w:rsidR="001773D1" w:rsidRPr="00BB64BD" w:rsidRDefault="00580FBC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1B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609D2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</w:tr>
      <w:tr w:rsidR="001773D1" w:rsidRPr="00BB64BD" w14:paraId="4811E748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0520B2BC" w14:textId="77777777" w:rsidR="001773D1" w:rsidRPr="00BB64BD" w:rsidRDefault="001773D1" w:rsidP="001773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418" w:type="dxa"/>
          </w:tcPr>
          <w:p w14:paraId="52759A4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74(17.4%)</w:t>
            </w:r>
          </w:p>
        </w:tc>
        <w:tc>
          <w:tcPr>
            <w:tcW w:w="1701" w:type="dxa"/>
          </w:tcPr>
          <w:p w14:paraId="04ABA627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03(20.3)</w:t>
            </w:r>
          </w:p>
        </w:tc>
      </w:tr>
      <w:tr w:rsidR="00580FBC" w:rsidRPr="00BB64BD" w14:paraId="6BD7999E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E28913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1AB18887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>Aortic stenosis</w:t>
            </w:r>
          </w:p>
        </w:tc>
        <w:tc>
          <w:tcPr>
            <w:tcW w:w="1418" w:type="dxa"/>
          </w:tcPr>
          <w:p w14:paraId="27CF68CE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F45E6E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7(3.7)</w:t>
            </w:r>
          </w:p>
        </w:tc>
      </w:tr>
      <w:tr w:rsidR="00580FBC" w:rsidRPr="00BB64BD" w14:paraId="3416228E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2D45AC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68D6BA50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Myocardial infarction</w:t>
            </w:r>
          </w:p>
        </w:tc>
        <w:tc>
          <w:tcPr>
            <w:tcW w:w="1418" w:type="dxa"/>
          </w:tcPr>
          <w:p w14:paraId="10B67F4F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3EB0EC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580FBC" w:rsidRPr="00BB64BD" w14:paraId="2115095D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0386CBD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1FB06F9F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Stroke</w:t>
            </w:r>
          </w:p>
        </w:tc>
        <w:tc>
          <w:tcPr>
            <w:tcW w:w="1418" w:type="dxa"/>
          </w:tcPr>
          <w:p w14:paraId="4EB6DBE3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1E64F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(0.6)</w:t>
            </w:r>
          </w:p>
        </w:tc>
      </w:tr>
      <w:tr w:rsidR="00580FBC" w:rsidRPr="00BB64BD" w14:paraId="1321C3B9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F150B41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255D879E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Pulmonary hypertension</w:t>
            </w:r>
          </w:p>
        </w:tc>
        <w:tc>
          <w:tcPr>
            <w:tcW w:w="1418" w:type="dxa"/>
          </w:tcPr>
          <w:p w14:paraId="10288B6C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796B99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(0.9)</w:t>
            </w:r>
          </w:p>
        </w:tc>
      </w:tr>
      <w:tr w:rsidR="00580FBC" w:rsidRPr="00BB64BD" w14:paraId="74943624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5E3C7E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14:paraId="67436EA9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Peripheral vascular disease</w:t>
            </w:r>
          </w:p>
        </w:tc>
        <w:tc>
          <w:tcPr>
            <w:tcW w:w="1418" w:type="dxa"/>
          </w:tcPr>
          <w:p w14:paraId="20F92EC6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84328E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7(1.7)</w:t>
            </w:r>
          </w:p>
        </w:tc>
      </w:tr>
      <w:tr w:rsidR="00580FBC" w:rsidRPr="00BB64BD" w14:paraId="468F85A7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4EE0AFF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14:paraId="6B28C5A8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Ischemic heart disease</w:t>
            </w:r>
          </w:p>
        </w:tc>
        <w:tc>
          <w:tcPr>
            <w:tcW w:w="1418" w:type="dxa"/>
          </w:tcPr>
          <w:p w14:paraId="1633A2F6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FF849E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580FBC" w:rsidRPr="00BB64BD" w14:paraId="1EAE2C7A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B0732DC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p w14:paraId="2E36D792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oronary artery calcification</w:t>
            </w:r>
          </w:p>
        </w:tc>
        <w:tc>
          <w:tcPr>
            <w:tcW w:w="1418" w:type="dxa"/>
          </w:tcPr>
          <w:p w14:paraId="08F8D7F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8266C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580FBC" w:rsidRPr="00BB64BD" w14:paraId="0F9111B7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ECF6AD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</w:tcPr>
          <w:p w14:paraId="0FC000B9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Atrial fibrillation</w:t>
            </w:r>
          </w:p>
        </w:tc>
        <w:tc>
          <w:tcPr>
            <w:tcW w:w="1418" w:type="dxa"/>
          </w:tcPr>
          <w:p w14:paraId="53E883AF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10BF8C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</w:tr>
      <w:tr w:rsidR="00580FBC" w:rsidRPr="00BB64BD" w14:paraId="57DA5806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614144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0" w:type="dxa"/>
          </w:tcPr>
          <w:p w14:paraId="6D11B8D9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Hypertension</w:t>
            </w:r>
          </w:p>
        </w:tc>
        <w:tc>
          <w:tcPr>
            <w:tcW w:w="1418" w:type="dxa"/>
          </w:tcPr>
          <w:p w14:paraId="5BED534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A144D4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06(10.6)</w:t>
            </w:r>
          </w:p>
        </w:tc>
      </w:tr>
      <w:tr w:rsidR="00580FBC" w:rsidRPr="00BB64BD" w14:paraId="534A5A13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6FC44E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0" w:type="dxa"/>
          </w:tcPr>
          <w:p w14:paraId="50CAD447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Heart failure</w:t>
            </w:r>
          </w:p>
        </w:tc>
        <w:tc>
          <w:tcPr>
            <w:tcW w:w="1418" w:type="dxa"/>
          </w:tcPr>
          <w:p w14:paraId="103E9005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27DCB1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(0.3)</w:t>
            </w:r>
          </w:p>
        </w:tc>
      </w:tr>
      <w:tr w:rsidR="00580FBC" w:rsidRPr="00BB64BD" w14:paraId="07D37EEF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6E7AB1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0" w:type="dxa"/>
          </w:tcPr>
          <w:p w14:paraId="3765D8CE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oronary artery atherosclerosis</w:t>
            </w:r>
          </w:p>
        </w:tc>
        <w:tc>
          <w:tcPr>
            <w:tcW w:w="1418" w:type="dxa"/>
          </w:tcPr>
          <w:p w14:paraId="593B1E04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FB6EB9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1773D1" w:rsidRPr="00BB64BD" w14:paraId="68D972C1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57B9547D" w14:textId="77777777" w:rsidR="001773D1" w:rsidRPr="00BB64BD" w:rsidRDefault="001773D1" w:rsidP="001773D1">
            <w:pPr>
              <w:spacing w:line="276" w:lineRule="auto"/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Digestive system diseases</w:t>
            </w:r>
          </w:p>
        </w:tc>
        <w:tc>
          <w:tcPr>
            <w:tcW w:w="1418" w:type="dxa"/>
          </w:tcPr>
          <w:p w14:paraId="7BEB2C0E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39(13.9%)</w:t>
            </w:r>
          </w:p>
        </w:tc>
        <w:tc>
          <w:tcPr>
            <w:tcW w:w="1701" w:type="dxa"/>
          </w:tcPr>
          <w:p w14:paraId="0805FD77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52(15.2)</w:t>
            </w:r>
          </w:p>
        </w:tc>
      </w:tr>
      <w:tr w:rsidR="00580FBC" w:rsidRPr="00BB64BD" w14:paraId="400F3827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143C9D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18663F76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Nonalcoholic fatty liver</w:t>
            </w:r>
          </w:p>
        </w:tc>
        <w:tc>
          <w:tcPr>
            <w:tcW w:w="1418" w:type="dxa"/>
          </w:tcPr>
          <w:p w14:paraId="259D3F0D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889D82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76(7.6)</w:t>
            </w:r>
          </w:p>
        </w:tc>
      </w:tr>
      <w:tr w:rsidR="00580FBC" w:rsidRPr="00BB64BD" w14:paraId="1B184816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2EA054A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06D9A88D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Ulcerative colitis</w:t>
            </w:r>
          </w:p>
        </w:tc>
        <w:tc>
          <w:tcPr>
            <w:tcW w:w="1418" w:type="dxa"/>
          </w:tcPr>
          <w:p w14:paraId="6723D355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6F40DD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4(2.4)</w:t>
            </w:r>
          </w:p>
        </w:tc>
      </w:tr>
      <w:tr w:rsidR="00580FBC" w:rsidRPr="00BB64BD" w14:paraId="3ED515B4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9239C1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3DBE58B6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rohn’s disease</w:t>
            </w:r>
          </w:p>
        </w:tc>
        <w:tc>
          <w:tcPr>
            <w:tcW w:w="1418" w:type="dxa"/>
          </w:tcPr>
          <w:p w14:paraId="4A5E0F6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82326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(0.8)</w:t>
            </w:r>
          </w:p>
        </w:tc>
      </w:tr>
      <w:tr w:rsidR="00580FBC" w:rsidRPr="00BB64BD" w14:paraId="4791BE45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AE6446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304988A7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Hepatic fibrosis</w:t>
            </w:r>
          </w:p>
        </w:tc>
        <w:tc>
          <w:tcPr>
            <w:tcW w:w="1418" w:type="dxa"/>
          </w:tcPr>
          <w:p w14:paraId="100C437D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85DD9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(0.9)</w:t>
            </w:r>
          </w:p>
        </w:tc>
      </w:tr>
      <w:tr w:rsidR="00580FBC" w:rsidRPr="00BB64BD" w14:paraId="633ADC17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3D388E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14:paraId="70AF711B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 xml:space="preserve">Helicobacter pylori infection </w:t>
            </w:r>
          </w:p>
        </w:tc>
        <w:tc>
          <w:tcPr>
            <w:tcW w:w="1418" w:type="dxa"/>
          </w:tcPr>
          <w:p w14:paraId="15930AA1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0B72A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2(3.2)</w:t>
            </w:r>
          </w:p>
        </w:tc>
      </w:tr>
      <w:tr w:rsidR="00580FBC" w:rsidRPr="00BB64BD" w14:paraId="2F8C3692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41A539E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14:paraId="6106B880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Celiac disease</w:t>
            </w:r>
          </w:p>
        </w:tc>
        <w:tc>
          <w:tcPr>
            <w:tcW w:w="1418" w:type="dxa"/>
          </w:tcPr>
          <w:p w14:paraId="59E0FA1D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E80EC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(0.3)</w:t>
            </w:r>
          </w:p>
        </w:tc>
      </w:tr>
      <w:tr w:rsidR="00580FBC" w:rsidRPr="00BB64BD" w14:paraId="6E24D5DF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31165B0D" w14:textId="77777777" w:rsidR="001773D1" w:rsidRPr="00BB64BD" w:rsidRDefault="001773D1" w:rsidP="001773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Endocrine diseases</w:t>
            </w:r>
          </w:p>
        </w:tc>
        <w:tc>
          <w:tcPr>
            <w:tcW w:w="1418" w:type="dxa"/>
          </w:tcPr>
          <w:p w14:paraId="41AFDDA9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98(29.8%)</w:t>
            </w:r>
          </w:p>
        </w:tc>
        <w:tc>
          <w:tcPr>
            <w:tcW w:w="1701" w:type="dxa"/>
          </w:tcPr>
          <w:p w14:paraId="12D7715E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80(38.0)</w:t>
            </w:r>
          </w:p>
        </w:tc>
      </w:tr>
      <w:tr w:rsidR="00580FBC" w:rsidRPr="00BB64BD" w14:paraId="0FDB49CF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62DCB18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75D50D97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>Metabolic syndrome</w:t>
            </w:r>
          </w:p>
        </w:tc>
        <w:tc>
          <w:tcPr>
            <w:tcW w:w="1418" w:type="dxa"/>
          </w:tcPr>
          <w:p w14:paraId="09774AB3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797DC8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2(8.2)</w:t>
            </w:r>
          </w:p>
        </w:tc>
      </w:tr>
      <w:tr w:rsidR="00580FBC" w:rsidRPr="00BB64BD" w14:paraId="3EA138B6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AB501B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492D07B5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 xml:space="preserve">Hashimoto’s thyroiditis </w:t>
            </w:r>
          </w:p>
        </w:tc>
        <w:tc>
          <w:tcPr>
            <w:tcW w:w="1418" w:type="dxa"/>
          </w:tcPr>
          <w:p w14:paraId="5F8D73CF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A0A9D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2(2.2)</w:t>
            </w:r>
          </w:p>
        </w:tc>
      </w:tr>
      <w:tr w:rsidR="00580FBC" w:rsidRPr="00BB64BD" w14:paraId="52BFA719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A096526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657A4422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 xml:space="preserve">Diabetes mellitus </w:t>
            </w:r>
          </w:p>
        </w:tc>
        <w:tc>
          <w:tcPr>
            <w:tcW w:w="1418" w:type="dxa"/>
          </w:tcPr>
          <w:p w14:paraId="1E94CAAF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30587E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0(5.0)</w:t>
            </w:r>
          </w:p>
        </w:tc>
      </w:tr>
      <w:tr w:rsidR="00580FBC" w:rsidRPr="00BB64BD" w14:paraId="77BFC3EB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7A554F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79276866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>Obesity</w:t>
            </w:r>
          </w:p>
        </w:tc>
        <w:tc>
          <w:tcPr>
            <w:tcW w:w="1418" w:type="dxa"/>
          </w:tcPr>
          <w:p w14:paraId="77DD13CD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4D9E53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4(9.4)</w:t>
            </w:r>
          </w:p>
        </w:tc>
      </w:tr>
      <w:tr w:rsidR="00580FBC" w:rsidRPr="00BB64BD" w14:paraId="5FE317D6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2CC129F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14:paraId="39F3282B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4BD">
              <w:t>Hyperlipidemia</w:t>
            </w:r>
          </w:p>
        </w:tc>
        <w:tc>
          <w:tcPr>
            <w:tcW w:w="1418" w:type="dxa"/>
          </w:tcPr>
          <w:p w14:paraId="4058BB4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14B15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32(13.2)</w:t>
            </w:r>
          </w:p>
        </w:tc>
      </w:tr>
      <w:tr w:rsidR="00580FBC" w:rsidRPr="00BB64BD" w14:paraId="6E2159E0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1F8A721A" w14:textId="77777777" w:rsidR="001773D1" w:rsidRPr="00BB64BD" w:rsidRDefault="001773D1" w:rsidP="001773D1">
            <w:pPr>
              <w:spacing w:line="276" w:lineRule="auto"/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piratory diseases </w:t>
            </w:r>
          </w:p>
        </w:tc>
        <w:tc>
          <w:tcPr>
            <w:tcW w:w="1418" w:type="dxa"/>
          </w:tcPr>
          <w:p w14:paraId="1D482564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75(7.5%)</w:t>
            </w:r>
          </w:p>
        </w:tc>
        <w:tc>
          <w:tcPr>
            <w:tcW w:w="1701" w:type="dxa"/>
          </w:tcPr>
          <w:p w14:paraId="73CF2DE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75(7.5)</w:t>
            </w:r>
          </w:p>
        </w:tc>
      </w:tr>
      <w:tr w:rsidR="00580FBC" w:rsidRPr="00BB64BD" w14:paraId="25D71EF7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081C78F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5DD1830D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Obstructive sleep apnea</w:t>
            </w:r>
          </w:p>
        </w:tc>
        <w:tc>
          <w:tcPr>
            <w:tcW w:w="1418" w:type="dxa"/>
          </w:tcPr>
          <w:p w14:paraId="499D7C36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B3127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3(3.3)</w:t>
            </w:r>
          </w:p>
        </w:tc>
      </w:tr>
      <w:tr w:rsidR="00580FBC" w:rsidRPr="00BB64BD" w14:paraId="44B803EB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CBC01F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4B964FA9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Sarcoidosis</w:t>
            </w:r>
          </w:p>
        </w:tc>
        <w:tc>
          <w:tcPr>
            <w:tcW w:w="1418" w:type="dxa"/>
          </w:tcPr>
          <w:p w14:paraId="607ADD89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91B41F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</w:tr>
      <w:tr w:rsidR="00580FBC" w:rsidRPr="00BB64BD" w14:paraId="5B02C518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27B3578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2BBF3A66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Asthma</w:t>
            </w:r>
          </w:p>
        </w:tc>
        <w:tc>
          <w:tcPr>
            <w:tcW w:w="1418" w:type="dxa"/>
          </w:tcPr>
          <w:p w14:paraId="623033E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44A88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4(1.4)</w:t>
            </w:r>
          </w:p>
        </w:tc>
      </w:tr>
      <w:tr w:rsidR="00580FBC" w:rsidRPr="00BB64BD" w14:paraId="17EB6732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4501971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5FECB0DB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hronic obstructive pulmonary disease</w:t>
            </w:r>
          </w:p>
        </w:tc>
        <w:tc>
          <w:tcPr>
            <w:tcW w:w="1418" w:type="dxa"/>
          </w:tcPr>
          <w:p w14:paraId="1649B33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6D809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(0.8)</w:t>
            </w:r>
          </w:p>
        </w:tc>
      </w:tr>
      <w:tr w:rsidR="001773D1" w:rsidRPr="00BB64BD" w14:paraId="0F0AC654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3CE29513" w14:textId="77777777" w:rsidR="001773D1" w:rsidRPr="00BB64BD" w:rsidRDefault="001773D1" w:rsidP="001773D1">
            <w:pPr>
              <w:spacing w:line="276" w:lineRule="auto"/>
            </w:pPr>
            <w:r w:rsidRPr="00BB64BD">
              <w:t>Urinary system diseases</w:t>
            </w:r>
          </w:p>
        </w:tc>
        <w:tc>
          <w:tcPr>
            <w:tcW w:w="1418" w:type="dxa"/>
          </w:tcPr>
          <w:p w14:paraId="5B7DBE4F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4(5.4%)</w:t>
            </w:r>
          </w:p>
        </w:tc>
        <w:tc>
          <w:tcPr>
            <w:tcW w:w="1701" w:type="dxa"/>
          </w:tcPr>
          <w:p w14:paraId="01FAD6B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6(5.6)</w:t>
            </w:r>
          </w:p>
        </w:tc>
      </w:tr>
      <w:tr w:rsidR="00580FBC" w:rsidRPr="00BB64BD" w14:paraId="159B2C3D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673453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314F1A49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IgA nephropathy</w:t>
            </w:r>
          </w:p>
        </w:tc>
        <w:tc>
          <w:tcPr>
            <w:tcW w:w="1418" w:type="dxa"/>
          </w:tcPr>
          <w:p w14:paraId="42B03CF5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1F660E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6(1.6)</w:t>
            </w:r>
          </w:p>
        </w:tc>
      </w:tr>
      <w:tr w:rsidR="00580FBC" w:rsidRPr="00BB64BD" w14:paraId="7E23C3B4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FCCB17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14:paraId="090834A2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 xml:space="preserve"> Glomerular diseases</w:t>
            </w:r>
          </w:p>
        </w:tc>
        <w:tc>
          <w:tcPr>
            <w:tcW w:w="1418" w:type="dxa"/>
          </w:tcPr>
          <w:p w14:paraId="1AD7E75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D1FEA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9(1.9)</w:t>
            </w:r>
          </w:p>
        </w:tc>
      </w:tr>
      <w:tr w:rsidR="00580FBC" w:rsidRPr="00BB64BD" w14:paraId="789A6511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17CB93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14:paraId="54E9918E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hronic kidney disease</w:t>
            </w:r>
          </w:p>
        </w:tc>
        <w:tc>
          <w:tcPr>
            <w:tcW w:w="1418" w:type="dxa"/>
          </w:tcPr>
          <w:p w14:paraId="1F81D58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EA10F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6(1.6)</w:t>
            </w:r>
          </w:p>
        </w:tc>
      </w:tr>
      <w:tr w:rsidR="00580FBC" w:rsidRPr="00BB64BD" w14:paraId="07E73B40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6242EFE" w14:textId="77777777" w:rsidR="001773D1" w:rsidRPr="00BB64BD" w:rsidRDefault="001773D1" w:rsidP="001773D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14:paraId="452B9CD1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End-stage renal disease</w:t>
            </w:r>
          </w:p>
        </w:tc>
        <w:tc>
          <w:tcPr>
            <w:tcW w:w="1418" w:type="dxa"/>
          </w:tcPr>
          <w:p w14:paraId="352BCFE6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D37974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580FBC" w:rsidRPr="00BB64BD" w14:paraId="49BB8A2B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4CD8AD23" w14:textId="77777777" w:rsidR="001773D1" w:rsidRPr="00BB64BD" w:rsidRDefault="001773D1" w:rsidP="001773D1">
            <w:pPr>
              <w:spacing w:line="276" w:lineRule="auto"/>
            </w:pPr>
            <w:r w:rsidRPr="00BB64BD">
              <w:t xml:space="preserve">Hematological diseases </w:t>
            </w:r>
          </w:p>
        </w:tc>
        <w:tc>
          <w:tcPr>
            <w:tcW w:w="1418" w:type="dxa"/>
          </w:tcPr>
          <w:p w14:paraId="2F76FBF8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0(4.0%)</w:t>
            </w:r>
          </w:p>
        </w:tc>
        <w:tc>
          <w:tcPr>
            <w:tcW w:w="1701" w:type="dxa"/>
          </w:tcPr>
          <w:p w14:paraId="02AD3449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0(4.0)</w:t>
            </w:r>
          </w:p>
        </w:tc>
      </w:tr>
      <w:tr w:rsidR="00580FBC" w:rsidRPr="00BB64BD" w14:paraId="2E43E29E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AB06F90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1</w:t>
            </w:r>
          </w:p>
        </w:tc>
        <w:tc>
          <w:tcPr>
            <w:tcW w:w="5670" w:type="dxa"/>
          </w:tcPr>
          <w:p w14:paraId="1DB4ACEC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Autoimmune hemolytic anemia</w:t>
            </w:r>
          </w:p>
        </w:tc>
        <w:tc>
          <w:tcPr>
            <w:tcW w:w="1418" w:type="dxa"/>
          </w:tcPr>
          <w:p w14:paraId="375AA9C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2F5104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5(2.5)</w:t>
            </w:r>
          </w:p>
        </w:tc>
      </w:tr>
      <w:tr w:rsidR="00580FBC" w:rsidRPr="00BB64BD" w14:paraId="4D48A868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D598AE8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2</w:t>
            </w:r>
          </w:p>
        </w:tc>
        <w:tc>
          <w:tcPr>
            <w:tcW w:w="5670" w:type="dxa"/>
          </w:tcPr>
          <w:p w14:paraId="6F32D95E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Idiopathic thrombocytopenic purpura</w:t>
            </w:r>
          </w:p>
        </w:tc>
        <w:tc>
          <w:tcPr>
            <w:tcW w:w="1418" w:type="dxa"/>
          </w:tcPr>
          <w:p w14:paraId="0CC9EB5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56AD71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5(1.5)</w:t>
            </w:r>
          </w:p>
        </w:tc>
      </w:tr>
      <w:tr w:rsidR="001773D1" w:rsidRPr="00BB64BD" w14:paraId="40EC66F1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77718E3F" w14:textId="77777777" w:rsidR="001773D1" w:rsidRPr="00BB64BD" w:rsidRDefault="001773D1" w:rsidP="001773D1">
            <w:pPr>
              <w:spacing w:line="276" w:lineRule="auto"/>
            </w:pPr>
            <w:r w:rsidRPr="00BB64BD">
              <w:t xml:space="preserve">Musculoskeletal diseases </w:t>
            </w:r>
          </w:p>
        </w:tc>
        <w:tc>
          <w:tcPr>
            <w:tcW w:w="1418" w:type="dxa"/>
          </w:tcPr>
          <w:p w14:paraId="5A6AF960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0(6.0%)</w:t>
            </w:r>
          </w:p>
        </w:tc>
        <w:tc>
          <w:tcPr>
            <w:tcW w:w="1701" w:type="dxa"/>
          </w:tcPr>
          <w:p w14:paraId="54EDC6B1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0(6.0)</w:t>
            </w:r>
          </w:p>
        </w:tc>
      </w:tr>
      <w:tr w:rsidR="00580FBC" w:rsidRPr="00BB64BD" w14:paraId="5E333E5D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3601F1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1</w:t>
            </w:r>
          </w:p>
        </w:tc>
        <w:tc>
          <w:tcPr>
            <w:tcW w:w="5670" w:type="dxa"/>
          </w:tcPr>
          <w:p w14:paraId="5AF564F3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 xml:space="preserve">Multiple osteomyelitis </w:t>
            </w:r>
          </w:p>
        </w:tc>
        <w:tc>
          <w:tcPr>
            <w:tcW w:w="1418" w:type="dxa"/>
          </w:tcPr>
          <w:p w14:paraId="132E956C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270D39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3(2.3)</w:t>
            </w:r>
          </w:p>
        </w:tc>
      </w:tr>
      <w:tr w:rsidR="00580FBC" w:rsidRPr="00BB64BD" w14:paraId="23234FE0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EC5CF5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2</w:t>
            </w:r>
          </w:p>
        </w:tc>
        <w:tc>
          <w:tcPr>
            <w:tcW w:w="5670" w:type="dxa"/>
          </w:tcPr>
          <w:p w14:paraId="7CB727C6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Temporomandibular disease</w:t>
            </w:r>
          </w:p>
        </w:tc>
        <w:tc>
          <w:tcPr>
            <w:tcW w:w="1418" w:type="dxa"/>
          </w:tcPr>
          <w:p w14:paraId="197DD20A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EF8DE5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2(1.2)</w:t>
            </w:r>
          </w:p>
        </w:tc>
      </w:tr>
      <w:tr w:rsidR="00580FBC" w:rsidRPr="00BB64BD" w14:paraId="54940273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CBC1B5F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3</w:t>
            </w:r>
          </w:p>
        </w:tc>
        <w:tc>
          <w:tcPr>
            <w:tcW w:w="5670" w:type="dxa"/>
          </w:tcPr>
          <w:p w14:paraId="7772BA90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 xml:space="preserve">Hyperactive leg syndrome </w:t>
            </w:r>
          </w:p>
        </w:tc>
        <w:tc>
          <w:tcPr>
            <w:tcW w:w="1418" w:type="dxa"/>
          </w:tcPr>
          <w:p w14:paraId="076C2937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75E30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6(1.6)</w:t>
            </w:r>
          </w:p>
        </w:tc>
      </w:tr>
      <w:tr w:rsidR="00580FBC" w:rsidRPr="00BB64BD" w14:paraId="44FB239F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2ECD5E" w14:textId="77777777" w:rsidR="001773D1" w:rsidRPr="00BB64BD" w:rsidRDefault="001773D1" w:rsidP="001773D1">
            <w:pPr>
              <w:spacing w:line="276" w:lineRule="auto"/>
              <w:jc w:val="both"/>
              <w:rPr>
                <w:b w:val="0"/>
              </w:rPr>
            </w:pPr>
            <w:r w:rsidRPr="00BB64BD">
              <w:t>4</w:t>
            </w:r>
          </w:p>
        </w:tc>
        <w:tc>
          <w:tcPr>
            <w:tcW w:w="5670" w:type="dxa"/>
          </w:tcPr>
          <w:p w14:paraId="178975F4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Fracture osteoporosis</w:t>
            </w:r>
          </w:p>
        </w:tc>
        <w:tc>
          <w:tcPr>
            <w:tcW w:w="1418" w:type="dxa"/>
          </w:tcPr>
          <w:p w14:paraId="0F7ECD36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93539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(0.9)</w:t>
            </w:r>
          </w:p>
        </w:tc>
      </w:tr>
      <w:tr w:rsidR="00580FBC" w:rsidRPr="00BB64BD" w14:paraId="6CB698BA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71925B15" w14:textId="77777777" w:rsidR="001773D1" w:rsidRPr="00BB64BD" w:rsidRDefault="001773D1" w:rsidP="001773D1">
            <w:pPr>
              <w:spacing w:line="276" w:lineRule="auto"/>
            </w:pPr>
            <w:r w:rsidRPr="00BB64BD">
              <w:t>Other skin diseases</w:t>
            </w:r>
          </w:p>
        </w:tc>
        <w:tc>
          <w:tcPr>
            <w:tcW w:w="1418" w:type="dxa"/>
          </w:tcPr>
          <w:p w14:paraId="16BD2A0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23(12.3%)</w:t>
            </w:r>
          </w:p>
        </w:tc>
        <w:tc>
          <w:tcPr>
            <w:tcW w:w="1701" w:type="dxa"/>
          </w:tcPr>
          <w:p w14:paraId="7202B3BF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47(14.7)</w:t>
            </w:r>
          </w:p>
        </w:tc>
      </w:tr>
      <w:tr w:rsidR="00580FBC" w:rsidRPr="00BB64BD" w14:paraId="7514B80B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40DF89A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1</w:t>
            </w:r>
          </w:p>
        </w:tc>
        <w:tc>
          <w:tcPr>
            <w:tcW w:w="5670" w:type="dxa"/>
          </w:tcPr>
          <w:p w14:paraId="17070E7B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Vitiligo</w:t>
            </w:r>
          </w:p>
        </w:tc>
        <w:tc>
          <w:tcPr>
            <w:tcW w:w="1418" w:type="dxa"/>
          </w:tcPr>
          <w:p w14:paraId="04C332B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7C780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3(1.3)</w:t>
            </w:r>
          </w:p>
        </w:tc>
      </w:tr>
      <w:tr w:rsidR="00580FBC" w:rsidRPr="00BB64BD" w14:paraId="3D9C7096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E57D9A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2</w:t>
            </w:r>
          </w:p>
        </w:tc>
        <w:tc>
          <w:tcPr>
            <w:tcW w:w="5670" w:type="dxa"/>
          </w:tcPr>
          <w:p w14:paraId="1D103D50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ontact dermatitis</w:t>
            </w:r>
          </w:p>
        </w:tc>
        <w:tc>
          <w:tcPr>
            <w:tcW w:w="1418" w:type="dxa"/>
          </w:tcPr>
          <w:p w14:paraId="130CDAA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2D72DD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6(1.6)</w:t>
            </w:r>
          </w:p>
        </w:tc>
      </w:tr>
      <w:tr w:rsidR="00580FBC" w:rsidRPr="00BB64BD" w14:paraId="260ABD93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97FE57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3</w:t>
            </w:r>
          </w:p>
        </w:tc>
        <w:tc>
          <w:tcPr>
            <w:tcW w:w="5670" w:type="dxa"/>
          </w:tcPr>
          <w:p w14:paraId="23050CE6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Atopic dermatitis</w:t>
            </w:r>
          </w:p>
        </w:tc>
        <w:tc>
          <w:tcPr>
            <w:tcW w:w="1418" w:type="dxa"/>
          </w:tcPr>
          <w:p w14:paraId="13CC9D5D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BDA90A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3(2.3)</w:t>
            </w:r>
          </w:p>
        </w:tc>
      </w:tr>
      <w:tr w:rsidR="00580FBC" w:rsidRPr="00BB64BD" w14:paraId="43A20439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177B2F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4</w:t>
            </w:r>
          </w:p>
        </w:tc>
        <w:tc>
          <w:tcPr>
            <w:tcW w:w="5670" w:type="dxa"/>
          </w:tcPr>
          <w:p w14:paraId="70DD7830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 xml:space="preserve">Bullous pemphigus and pemphigoid </w:t>
            </w:r>
          </w:p>
        </w:tc>
        <w:tc>
          <w:tcPr>
            <w:tcW w:w="1418" w:type="dxa"/>
          </w:tcPr>
          <w:p w14:paraId="7B58B987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D2660F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5(0.5)</w:t>
            </w:r>
          </w:p>
        </w:tc>
      </w:tr>
      <w:tr w:rsidR="00580FBC" w:rsidRPr="00BB64BD" w14:paraId="32AE5C4D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988D014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5</w:t>
            </w:r>
          </w:p>
        </w:tc>
        <w:tc>
          <w:tcPr>
            <w:tcW w:w="5670" w:type="dxa"/>
          </w:tcPr>
          <w:p w14:paraId="50A37325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 xml:space="preserve">Pemphigus </w:t>
            </w:r>
          </w:p>
        </w:tc>
        <w:tc>
          <w:tcPr>
            <w:tcW w:w="1418" w:type="dxa"/>
          </w:tcPr>
          <w:p w14:paraId="29853127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BB6F6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7(0.7)</w:t>
            </w:r>
          </w:p>
        </w:tc>
      </w:tr>
      <w:tr w:rsidR="00580FBC" w:rsidRPr="00BB64BD" w14:paraId="22C39E0E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617B656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6</w:t>
            </w:r>
          </w:p>
        </w:tc>
        <w:tc>
          <w:tcPr>
            <w:tcW w:w="5670" w:type="dxa"/>
          </w:tcPr>
          <w:p w14:paraId="36BADC35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Alopecia areata</w:t>
            </w:r>
          </w:p>
        </w:tc>
        <w:tc>
          <w:tcPr>
            <w:tcW w:w="1418" w:type="dxa"/>
          </w:tcPr>
          <w:p w14:paraId="399EA45D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1445BA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4(1.4)</w:t>
            </w:r>
          </w:p>
        </w:tc>
      </w:tr>
      <w:tr w:rsidR="00580FBC" w:rsidRPr="00BB64BD" w14:paraId="2526BB9A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5933C61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7</w:t>
            </w:r>
          </w:p>
        </w:tc>
        <w:tc>
          <w:tcPr>
            <w:tcW w:w="5670" w:type="dxa"/>
          </w:tcPr>
          <w:p w14:paraId="3C801F0B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Pruritus</w:t>
            </w:r>
          </w:p>
        </w:tc>
        <w:tc>
          <w:tcPr>
            <w:tcW w:w="1418" w:type="dxa"/>
          </w:tcPr>
          <w:p w14:paraId="1A33BF9E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4AC2F9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9(4.9)</w:t>
            </w:r>
          </w:p>
        </w:tc>
      </w:tr>
      <w:tr w:rsidR="00580FBC" w:rsidRPr="00BB64BD" w14:paraId="0EAD2745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F7C10F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8</w:t>
            </w:r>
          </w:p>
        </w:tc>
        <w:tc>
          <w:tcPr>
            <w:tcW w:w="5670" w:type="dxa"/>
          </w:tcPr>
          <w:p w14:paraId="10B64C8C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Chronic spontaneous urticarial</w:t>
            </w:r>
          </w:p>
        </w:tc>
        <w:tc>
          <w:tcPr>
            <w:tcW w:w="1418" w:type="dxa"/>
          </w:tcPr>
          <w:p w14:paraId="3CA34025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E0A880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0(2.0)</w:t>
            </w:r>
          </w:p>
        </w:tc>
      </w:tr>
      <w:tr w:rsidR="001773D1" w:rsidRPr="00BB64BD" w14:paraId="07D315A4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23C843B5" w14:textId="77777777" w:rsidR="001773D1" w:rsidRPr="00BB64BD" w:rsidRDefault="001773D1" w:rsidP="001773D1">
            <w:pPr>
              <w:spacing w:line="276" w:lineRule="auto"/>
            </w:pPr>
            <w:r w:rsidRPr="00BB64BD">
              <w:t>Nervous system diseases</w:t>
            </w:r>
          </w:p>
        </w:tc>
        <w:tc>
          <w:tcPr>
            <w:tcW w:w="1418" w:type="dxa"/>
          </w:tcPr>
          <w:p w14:paraId="54DA2EB9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244(24.4%)</w:t>
            </w:r>
          </w:p>
        </w:tc>
        <w:tc>
          <w:tcPr>
            <w:tcW w:w="1701" w:type="dxa"/>
          </w:tcPr>
          <w:p w14:paraId="513F6358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342(34.2)</w:t>
            </w:r>
          </w:p>
        </w:tc>
      </w:tr>
      <w:tr w:rsidR="00580FBC" w:rsidRPr="00BB64BD" w14:paraId="4B0A60A2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F1F2EB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1</w:t>
            </w:r>
          </w:p>
        </w:tc>
        <w:tc>
          <w:tcPr>
            <w:tcW w:w="5670" w:type="dxa"/>
          </w:tcPr>
          <w:p w14:paraId="28010002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Depression</w:t>
            </w:r>
          </w:p>
        </w:tc>
        <w:tc>
          <w:tcPr>
            <w:tcW w:w="1418" w:type="dxa"/>
          </w:tcPr>
          <w:p w14:paraId="496A1003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F52147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14(11.4)</w:t>
            </w:r>
          </w:p>
        </w:tc>
      </w:tr>
      <w:tr w:rsidR="00580FBC" w:rsidRPr="00BB64BD" w14:paraId="619DC472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829F766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2</w:t>
            </w:r>
          </w:p>
        </w:tc>
        <w:tc>
          <w:tcPr>
            <w:tcW w:w="5670" w:type="dxa"/>
          </w:tcPr>
          <w:p w14:paraId="2D04E803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Guilt</w:t>
            </w:r>
          </w:p>
        </w:tc>
        <w:tc>
          <w:tcPr>
            <w:tcW w:w="1418" w:type="dxa"/>
          </w:tcPr>
          <w:p w14:paraId="30457A68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75ADE9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6(1.6)</w:t>
            </w:r>
          </w:p>
        </w:tc>
      </w:tr>
      <w:tr w:rsidR="00580FBC" w:rsidRPr="00BB64BD" w14:paraId="751B634C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C862C8A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3</w:t>
            </w:r>
          </w:p>
        </w:tc>
        <w:tc>
          <w:tcPr>
            <w:tcW w:w="5670" w:type="dxa"/>
          </w:tcPr>
          <w:p w14:paraId="4267B640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>Suicidal ideation</w:t>
            </w:r>
          </w:p>
        </w:tc>
        <w:tc>
          <w:tcPr>
            <w:tcW w:w="1418" w:type="dxa"/>
          </w:tcPr>
          <w:p w14:paraId="1FC78281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E64CC1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6(0.6)</w:t>
            </w:r>
          </w:p>
        </w:tc>
      </w:tr>
      <w:tr w:rsidR="00580FBC" w:rsidRPr="00BB64BD" w14:paraId="02AD884A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BD5CFC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4</w:t>
            </w:r>
          </w:p>
        </w:tc>
        <w:tc>
          <w:tcPr>
            <w:tcW w:w="5670" w:type="dxa"/>
          </w:tcPr>
          <w:p w14:paraId="19A50B7D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Insomnia</w:t>
            </w:r>
          </w:p>
        </w:tc>
        <w:tc>
          <w:tcPr>
            <w:tcW w:w="1418" w:type="dxa"/>
          </w:tcPr>
          <w:p w14:paraId="6BB66903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E7978B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7(8.7)</w:t>
            </w:r>
          </w:p>
        </w:tc>
      </w:tr>
      <w:tr w:rsidR="00580FBC" w:rsidRPr="00BB64BD" w14:paraId="402C955E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6523BB9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5</w:t>
            </w:r>
          </w:p>
        </w:tc>
        <w:tc>
          <w:tcPr>
            <w:tcW w:w="5670" w:type="dxa"/>
          </w:tcPr>
          <w:p w14:paraId="2BCA14EF" w14:textId="77777777" w:rsidR="001773D1" w:rsidRPr="00BB64BD" w:rsidRDefault="001773D1" w:rsidP="001773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4BD">
              <w:t xml:space="preserve">Burnout </w:t>
            </w:r>
          </w:p>
        </w:tc>
        <w:tc>
          <w:tcPr>
            <w:tcW w:w="1418" w:type="dxa"/>
          </w:tcPr>
          <w:p w14:paraId="0291CE73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A9B90B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19(1.9)</w:t>
            </w:r>
          </w:p>
        </w:tc>
      </w:tr>
      <w:tr w:rsidR="00580FBC" w:rsidRPr="00BB64BD" w14:paraId="061FE8A6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6B14BD" w14:textId="77777777" w:rsidR="001773D1" w:rsidRPr="00BB64BD" w:rsidRDefault="001773D1" w:rsidP="001773D1">
            <w:pPr>
              <w:spacing w:line="276" w:lineRule="auto"/>
              <w:rPr>
                <w:b w:val="0"/>
              </w:rPr>
            </w:pPr>
            <w:r w:rsidRPr="00BB64BD">
              <w:t>6</w:t>
            </w:r>
          </w:p>
        </w:tc>
        <w:tc>
          <w:tcPr>
            <w:tcW w:w="5670" w:type="dxa"/>
          </w:tcPr>
          <w:p w14:paraId="6C07451D" w14:textId="77777777" w:rsidR="001773D1" w:rsidRPr="00BB64BD" w:rsidRDefault="001773D1" w:rsidP="001773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4BD">
              <w:t>Agitation or Irritability</w:t>
            </w:r>
          </w:p>
        </w:tc>
        <w:tc>
          <w:tcPr>
            <w:tcW w:w="1418" w:type="dxa"/>
          </w:tcPr>
          <w:p w14:paraId="6DF35B0D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F8E2C2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90(9.0)</w:t>
            </w:r>
          </w:p>
        </w:tc>
      </w:tr>
      <w:tr w:rsidR="00580FBC" w:rsidRPr="00BB64BD" w14:paraId="4CD6E7B5" w14:textId="77777777" w:rsidTr="008B3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112CD650" w14:textId="25B9129D" w:rsidR="001773D1" w:rsidRPr="00BB64BD" w:rsidRDefault="004609D2" w:rsidP="001773D1">
            <w:pPr>
              <w:spacing w:line="276" w:lineRule="auto"/>
            </w:pPr>
            <w:r>
              <w:t xml:space="preserve">Ocular manifestations </w:t>
            </w:r>
          </w:p>
        </w:tc>
        <w:tc>
          <w:tcPr>
            <w:tcW w:w="1418" w:type="dxa"/>
          </w:tcPr>
          <w:p w14:paraId="002682C6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1(4.1%)</w:t>
            </w:r>
          </w:p>
        </w:tc>
        <w:tc>
          <w:tcPr>
            <w:tcW w:w="1701" w:type="dxa"/>
          </w:tcPr>
          <w:p w14:paraId="607392E3" w14:textId="77777777" w:rsidR="001773D1" w:rsidRPr="00BB64BD" w:rsidRDefault="001773D1" w:rsidP="001773D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41(4.1)</w:t>
            </w:r>
          </w:p>
        </w:tc>
      </w:tr>
      <w:tr w:rsidR="001773D1" w:rsidRPr="00BB64BD" w14:paraId="1837A43B" w14:textId="77777777" w:rsidTr="008B3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14:paraId="6B83D96D" w14:textId="77777777" w:rsidR="001773D1" w:rsidRPr="00BB64BD" w:rsidRDefault="001773D1" w:rsidP="001773D1">
            <w:pPr>
              <w:spacing w:line="276" w:lineRule="auto"/>
            </w:pPr>
            <w:r w:rsidRPr="00BB64BD">
              <w:t>Malignant tumors</w:t>
            </w:r>
          </w:p>
        </w:tc>
        <w:tc>
          <w:tcPr>
            <w:tcW w:w="1418" w:type="dxa"/>
          </w:tcPr>
          <w:p w14:paraId="3C392029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(0.8%)</w:t>
            </w:r>
          </w:p>
        </w:tc>
        <w:tc>
          <w:tcPr>
            <w:tcW w:w="1701" w:type="dxa"/>
          </w:tcPr>
          <w:p w14:paraId="76939E95" w14:textId="77777777" w:rsidR="001773D1" w:rsidRPr="00BB64BD" w:rsidRDefault="001773D1" w:rsidP="001773D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4BD">
              <w:rPr>
                <w:rFonts w:ascii="Times New Roman" w:hAnsi="Times New Roman" w:cs="Times New Roman"/>
                <w:sz w:val="24"/>
                <w:szCs w:val="24"/>
              </w:rPr>
              <w:t>8(0.8)</w:t>
            </w:r>
          </w:p>
        </w:tc>
      </w:tr>
    </w:tbl>
    <w:p w14:paraId="29A426B4" w14:textId="77777777" w:rsidR="0055349C" w:rsidRPr="00BB64BD" w:rsidRDefault="0055349C"/>
    <w:sectPr w:rsidR="0055349C" w:rsidRPr="00BB64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9BA76" w14:textId="77777777" w:rsidR="00491337" w:rsidRDefault="00491337" w:rsidP="00973212">
      <w:pPr>
        <w:spacing w:after="0" w:line="240" w:lineRule="auto"/>
      </w:pPr>
      <w:r>
        <w:separator/>
      </w:r>
    </w:p>
  </w:endnote>
  <w:endnote w:type="continuationSeparator" w:id="0">
    <w:p w14:paraId="2B8EC08B" w14:textId="77777777" w:rsidR="00491337" w:rsidRDefault="00491337" w:rsidP="00973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C5BFC" w14:textId="77777777" w:rsidR="00491337" w:rsidRDefault="00491337" w:rsidP="00973212">
      <w:pPr>
        <w:spacing w:after="0" w:line="240" w:lineRule="auto"/>
      </w:pPr>
      <w:r>
        <w:separator/>
      </w:r>
    </w:p>
  </w:footnote>
  <w:footnote w:type="continuationSeparator" w:id="0">
    <w:p w14:paraId="46ED9DF2" w14:textId="77777777" w:rsidR="00491337" w:rsidRDefault="00491337" w:rsidP="009732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C19"/>
    <w:rsid w:val="000B538C"/>
    <w:rsid w:val="00132D9B"/>
    <w:rsid w:val="001773D1"/>
    <w:rsid w:val="001A1B22"/>
    <w:rsid w:val="004609D2"/>
    <w:rsid w:val="00491337"/>
    <w:rsid w:val="0055349C"/>
    <w:rsid w:val="00580FBC"/>
    <w:rsid w:val="00784739"/>
    <w:rsid w:val="008B3E76"/>
    <w:rsid w:val="00903103"/>
    <w:rsid w:val="00973212"/>
    <w:rsid w:val="00AA1017"/>
    <w:rsid w:val="00AF3984"/>
    <w:rsid w:val="00B42C47"/>
    <w:rsid w:val="00BB64BD"/>
    <w:rsid w:val="00BC4CFF"/>
    <w:rsid w:val="00C6316F"/>
    <w:rsid w:val="00C67259"/>
    <w:rsid w:val="00CC1573"/>
    <w:rsid w:val="00D24C19"/>
    <w:rsid w:val="00D73629"/>
    <w:rsid w:val="00DD5EE1"/>
    <w:rsid w:val="00FD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4DB72"/>
  <w15:chartTrackingRefBased/>
  <w15:docId w15:val="{AF87D0D9-8716-4910-A62A-24F63D38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534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8B3E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73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212"/>
  </w:style>
  <w:style w:type="paragraph" w:styleId="Footer">
    <w:name w:val="footer"/>
    <w:basedOn w:val="Normal"/>
    <w:link w:val="FooterChar"/>
    <w:uiPriority w:val="99"/>
    <w:unhideWhenUsed/>
    <w:rsid w:val="00973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pode</dc:creator>
  <cp:keywords/>
  <dc:description/>
  <cp:lastModifiedBy>Balaji, Asmitha -</cp:lastModifiedBy>
  <cp:revision>2</cp:revision>
  <dcterms:created xsi:type="dcterms:W3CDTF">2025-08-01T08:54:00Z</dcterms:created>
  <dcterms:modified xsi:type="dcterms:W3CDTF">2025-08-01T08:54:00Z</dcterms:modified>
</cp:coreProperties>
</file>